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75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F75BD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3D5" w:rsidP="003106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75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75BD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04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404C4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3C4" w:rsidP="00D97B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75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67519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3C4" w:rsidP="009D0D2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68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6822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7A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87A5F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2A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A2AF0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3C4" w:rsidP="009D0D2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1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3C4" w:rsidP="009D0D2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4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3C4" w:rsidP="008546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3C4" w:rsidP="008546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3C4" w:rsidP="0085465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5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3C4" w:rsidP="00315A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3C4" w:rsidP="00315A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8AF" w:rsidP="00315A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8AF" w:rsidP="00315A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8AF" w:rsidP="00315A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6</w:t>
            </w:r>
          </w:p>
        </w:tc>
      </w:tr>
      <w:tr w:rsidR="0068643A" w:rsidRPr="00FD6E06" w:rsidTr="00315A76">
        <w:trPr>
          <w:trHeight w:val="704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8AF" w:rsidP="00315A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8AF" w:rsidP="00315A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39</w:t>
            </w:r>
            <w:r w:rsidR="007343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  <w:r w:rsidR="00B12B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60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051">
              <w:rPr>
                <w:sz w:val="24"/>
                <w:szCs w:val="24"/>
              </w:rPr>
              <w:instrText xml:space="preserve"> FORMCHECKBOX </w:instrText>
            </w:r>
            <w:r w:rsidR="004A158E">
              <w:rPr>
                <w:sz w:val="24"/>
                <w:szCs w:val="24"/>
              </w:rPr>
            </w:r>
            <w:r w:rsidR="004A15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58E" w:rsidRDefault="004A158E" w:rsidP="00FD6E06">
      <w:pPr>
        <w:spacing w:after="0" w:line="240" w:lineRule="auto"/>
      </w:pPr>
      <w:r>
        <w:separator/>
      </w:r>
    </w:p>
  </w:endnote>
  <w:endnote w:type="continuationSeparator" w:id="0">
    <w:p w:rsidR="004A158E" w:rsidRDefault="004A158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58E" w:rsidRDefault="004A158E" w:rsidP="00FD6E06">
      <w:pPr>
        <w:spacing w:after="0" w:line="240" w:lineRule="auto"/>
      </w:pPr>
      <w:r>
        <w:separator/>
      </w:r>
    </w:p>
  </w:footnote>
  <w:footnote w:type="continuationSeparator" w:id="0">
    <w:p w:rsidR="004A158E" w:rsidRDefault="004A158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03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853C4"/>
    <w:rsid w:val="000F75BD"/>
    <w:rsid w:val="0019182F"/>
    <w:rsid w:val="001A2AF0"/>
    <w:rsid w:val="001E4CA1"/>
    <w:rsid w:val="002253F7"/>
    <w:rsid w:val="002903D5"/>
    <w:rsid w:val="003106CD"/>
    <w:rsid w:val="00315A76"/>
    <w:rsid w:val="003404C4"/>
    <w:rsid w:val="004A158E"/>
    <w:rsid w:val="005D01DA"/>
    <w:rsid w:val="00664936"/>
    <w:rsid w:val="0068643A"/>
    <w:rsid w:val="00702641"/>
    <w:rsid w:val="007343F8"/>
    <w:rsid w:val="00750A0E"/>
    <w:rsid w:val="007924AC"/>
    <w:rsid w:val="00854653"/>
    <w:rsid w:val="008B0A58"/>
    <w:rsid w:val="00906198"/>
    <w:rsid w:val="00920D94"/>
    <w:rsid w:val="009B20D2"/>
    <w:rsid w:val="009D0D2E"/>
    <w:rsid w:val="00A0782F"/>
    <w:rsid w:val="00A67519"/>
    <w:rsid w:val="00B12B50"/>
    <w:rsid w:val="00B36051"/>
    <w:rsid w:val="00B567D4"/>
    <w:rsid w:val="00BB4AE3"/>
    <w:rsid w:val="00C37131"/>
    <w:rsid w:val="00CA6DD4"/>
    <w:rsid w:val="00CD776D"/>
    <w:rsid w:val="00D20BF4"/>
    <w:rsid w:val="00D87A5F"/>
    <w:rsid w:val="00D97B6B"/>
    <w:rsid w:val="00EB58AF"/>
    <w:rsid w:val="00EE17D5"/>
    <w:rsid w:val="00F36822"/>
    <w:rsid w:val="00F901FE"/>
    <w:rsid w:val="00FA144D"/>
    <w:rsid w:val="00FD511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D9AE32D-BA43-4CA9-9EC8-C6071CED7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805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uloongo sitali</cp:lastModifiedBy>
  <cp:revision>34</cp:revision>
  <dcterms:created xsi:type="dcterms:W3CDTF">2016-01-13T16:30:00Z</dcterms:created>
  <dcterms:modified xsi:type="dcterms:W3CDTF">2022-07-08T08:03:00Z</dcterms:modified>
</cp:coreProperties>
</file>